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4BB" w:rsidRPr="00DD0E40" w:rsidRDefault="00E534BB" w:rsidP="00E534BB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1</w:t>
      </w:r>
      <w:r w:rsidRPr="00DD0E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DD0E40">
        <w:rPr>
          <w:rFonts w:ascii="Times New Roman" w:hAnsi="Times New Roman" w:cs="Times New Roman"/>
          <w:sz w:val="24"/>
          <w:szCs w:val="24"/>
          <w:lang w:val="en-US"/>
        </w:rPr>
        <w:t xml:space="preserve"> Forward primers for </w:t>
      </w:r>
      <w:proofErr w:type="spellStart"/>
      <w:r w:rsidRPr="00DD0E40">
        <w:rPr>
          <w:rFonts w:ascii="Times New Roman" w:hAnsi="Times New Roman" w:cs="Times New Roman"/>
          <w:sz w:val="24"/>
          <w:szCs w:val="24"/>
          <w:lang w:val="en-US"/>
        </w:rPr>
        <w:t>miRNA</w:t>
      </w:r>
      <w:proofErr w:type="spellEnd"/>
      <w:r w:rsidRPr="00DD0E40">
        <w:rPr>
          <w:rFonts w:ascii="Times New Roman" w:hAnsi="Times New Roman" w:cs="Times New Roman"/>
          <w:sz w:val="24"/>
          <w:szCs w:val="24"/>
          <w:lang w:val="en-US"/>
        </w:rPr>
        <w:t xml:space="preserve"> Real-Time PCR.</w:t>
      </w:r>
      <w:bookmarkStart w:id="0" w:name="_GoBack"/>
      <w:bookmarkEnd w:id="0"/>
    </w:p>
    <w:tbl>
      <w:tblPr>
        <w:tblW w:w="5620" w:type="dxa"/>
        <w:jc w:val="center"/>
        <w:tblLook w:val="04A0" w:firstRow="1" w:lastRow="0" w:firstColumn="1" w:lastColumn="0" w:noHBand="0" w:noVBand="1"/>
      </w:tblPr>
      <w:tblGrid>
        <w:gridCol w:w="1900"/>
        <w:gridCol w:w="3720"/>
      </w:tblGrid>
      <w:tr w:rsidR="00E534BB" w:rsidRPr="0075064F" w:rsidTr="00DD0370">
        <w:trPr>
          <w:trHeight w:val="345"/>
          <w:jc w:val="center"/>
        </w:trPr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6"/>
                <w:lang w:val="en-US"/>
              </w:rPr>
            </w:pPr>
            <w:proofErr w:type="spellStart"/>
            <w:r w:rsidRPr="007506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miRNA</w:t>
            </w:r>
            <w:proofErr w:type="spellEnd"/>
          </w:p>
        </w:tc>
        <w:tc>
          <w:tcPr>
            <w:tcW w:w="3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b/>
                <w:color w:val="000000"/>
                <w:kern w:val="0"/>
                <w:sz w:val="16"/>
                <w:lang w:val="en-US"/>
              </w:rPr>
              <w:t>Forward primer  (5'-3')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466h-3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ACGCACGCACACACACAC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346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GTCTGCCCGAGTGCCT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877-3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GTCCTCTTCTCCCTCCTCCC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7a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GGTGGAAGACTAGTGATTTTGTTGT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5107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GGGCAGAGGAGGCAGGA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347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TGGAGAGATGGCTCAGCAAA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150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CTCCCAACCCTTGTACCAGT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3473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GGCTGGAGAGATGGCTCA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7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CAGTGCAATTAAAAGGGGGAAA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669b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GAGTTTTGTGTGCATGTGCAT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70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GAGGCAGAGGCAGGAG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669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GGATTTGTGTGTGGATGTGTGT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468-3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ATGACTGATGTGCGTGTGTCT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466m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GTGTGCATGTGCATGTGT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32-3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CCCCAATTTAGTGTGTGTGATATTA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466h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GTGTGCATGTGCTTGTGTG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3082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ACAGAGTGTGTGTGTCTGTGT</w:t>
            </w:r>
          </w:p>
        </w:tc>
      </w:tr>
      <w:tr w:rsidR="00E534BB" w:rsidRPr="0075064F" w:rsidTr="00DD037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466i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GTGTGTGTGTGTGTGTGTG</w:t>
            </w:r>
          </w:p>
        </w:tc>
      </w:tr>
      <w:tr w:rsidR="00E534BB" w:rsidRPr="0075064F" w:rsidTr="00DD0370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118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GGGGTATGTGTGTGTGTATGTGTGTAA</w:t>
            </w:r>
          </w:p>
        </w:tc>
      </w:tr>
      <w:tr w:rsidR="00E534BB" w:rsidRPr="0075064F" w:rsidTr="00DD0370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mmu-miR-574-5p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BB" w:rsidRPr="0075064F" w:rsidRDefault="00E534BB" w:rsidP="00DD037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</w:pPr>
            <w:r w:rsidRPr="0075064F">
              <w:rPr>
                <w:rFonts w:ascii="Times New Roman" w:hAnsi="Times New Roman"/>
                <w:color w:val="000000"/>
                <w:kern w:val="0"/>
                <w:sz w:val="16"/>
                <w:lang w:val="en-US"/>
              </w:rPr>
              <w:t>TGAGTGTGTGTGTGTGAGTGTG</w:t>
            </w:r>
          </w:p>
        </w:tc>
      </w:tr>
    </w:tbl>
    <w:p w:rsidR="00F8033A" w:rsidRDefault="00F8033A"/>
    <w:sectPr w:rsidR="00F80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BB"/>
    <w:rsid w:val="00E534BB"/>
    <w:rsid w:val="00F8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4B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4B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9E2CFC1-FE3A-45B4-A429-4D88C98CB0B5}"/>
</file>

<file path=customXml/itemProps2.xml><?xml version="1.0" encoding="utf-8"?>
<ds:datastoreItem xmlns:ds="http://schemas.openxmlformats.org/officeDocument/2006/customXml" ds:itemID="{97AD1B25-1220-421E-B54A-69B5555AF238}"/>
</file>

<file path=customXml/itemProps3.xml><?xml version="1.0" encoding="utf-8"?>
<ds:datastoreItem xmlns:ds="http://schemas.openxmlformats.org/officeDocument/2006/customXml" ds:itemID="{E8AF78E3-22CB-497A-A163-A70F5D0C19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720</Characters>
  <Application>Microsoft Office Word</Application>
  <DocSecurity>0</DocSecurity>
  <Lines>6</Lines>
  <Paragraphs>1</Paragraphs>
  <ScaleCrop>false</ScaleCrop>
  <Company>CHINA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2-16T06:40:00Z</dcterms:created>
  <dcterms:modified xsi:type="dcterms:W3CDTF">2017-02-16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